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89923" w14:textId="03D2D97B" w:rsidR="008977EE" w:rsidRPr="00D14827" w:rsidRDefault="00E55B5C" w:rsidP="008977E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8977EE" w:rsidRPr="00D14827">
        <w:rPr>
          <w:rFonts w:ascii="Times New Roman" w:hAnsi="Times New Roman" w:cs="Times New Roman" w:hint="eastAsia"/>
          <w:sz w:val="22"/>
        </w:rPr>
        <w:t>T</w:t>
      </w:r>
      <w:r w:rsidR="008977EE" w:rsidRPr="00D14827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5</w:t>
      </w:r>
      <w:r w:rsidR="008977EE" w:rsidRPr="00D14827">
        <w:rPr>
          <w:rFonts w:ascii="Times New Roman" w:hAnsi="Times New Roman" w:cs="Times New Roman"/>
          <w:sz w:val="22"/>
        </w:rPr>
        <w:t xml:space="preserve">. </w:t>
      </w:r>
      <w:r w:rsidR="00AD6076">
        <w:rPr>
          <w:rFonts w:ascii="Times New Roman" w:hAnsi="Times New Roman" w:cs="Times New Roman"/>
          <w:sz w:val="22"/>
        </w:rPr>
        <w:t>M</w:t>
      </w:r>
      <w:r w:rsidR="008977EE" w:rsidRPr="00D14827">
        <w:rPr>
          <w:rFonts w:ascii="Times New Roman" w:hAnsi="Times New Roman" w:cs="Times New Roman"/>
          <w:sz w:val="22"/>
        </w:rPr>
        <w:t xml:space="preserve">ethylation levels of L1 and SAT-alpha in </w:t>
      </w:r>
      <w:r w:rsidR="00AD6076">
        <w:rPr>
          <w:rFonts w:ascii="Times New Roman" w:hAnsi="Times New Roman" w:cs="Times New Roman"/>
          <w:sz w:val="22"/>
        </w:rPr>
        <w:t xml:space="preserve">non-MSI/non-EBV </w:t>
      </w:r>
      <w:r w:rsidR="008977EE" w:rsidRPr="00D14827">
        <w:rPr>
          <w:rFonts w:ascii="Times New Roman" w:hAnsi="Times New Roman" w:cs="Times New Roman"/>
          <w:sz w:val="22"/>
        </w:rPr>
        <w:t xml:space="preserve">gastric carcinomas according to </w:t>
      </w:r>
      <w:r w:rsidR="008977EE">
        <w:rPr>
          <w:rFonts w:ascii="Times New Roman" w:hAnsi="Times New Roman" w:cs="Times New Roman"/>
          <w:sz w:val="22"/>
        </w:rPr>
        <w:t xml:space="preserve">the </w:t>
      </w:r>
      <w:r w:rsidR="008977EE" w:rsidRPr="00D14827">
        <w:rPr>
          <w:rFonts w:ascii="Times New Roman" w:hAnsi="Times New Roman" w:cs="Times New Roman"/>
          <w:sz w:val="22"/>
        </w:rPr>
        <w:t>sum sco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5"/>
        <w:gridCol w:w="672"/>
        <w:gridCol w:w="1080"/>
        <w:gridCol w:w="1078"/>
        <w:gridCol w:w="1078"/>
        <w:gridCol w:w="1067"/>
        <w:gridCol w:w="1091"/>
      </w:tblGrid>
      <w:tr w:rsidR="008977EE" w:rsidRPr="00D14827" w14:paraId="0CE0C1EC" w14:textId="77777777" w:rsidTr="008D05B8">
        <w:trPr>
          <w:trHeight w:val="553"/>
        </w:trPr>
        <w:tc>
          <w:tcPr>
            <w:tcW w:w="1295" w:type="dxa"/>
            <w:vMerge w:val="restart"/>
          </w:tcPr>
          <w:p w14:paraId="54D7AD1A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2" w:type="dxa"/>
            <w:vMerge w:val="restart"/>
          </w:tcPr>
          <w:p w14:paraId="7118B308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236" w:type="dxa"/>
            <w:gridSpan w:val="3"/>
          </w:tcPr>
          <w:p w14:paraId="5B992C05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Sum scores</w:t>
            </w:r>
          </w:p>
        </w:tc>
        <w:tc>
          <w:tcPr>
            <w:tcW w:w="1067" w:type="dxa"/>
          </w:tcPr>
          <w:p w14:paraId="1E3AAE3C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  <w:r w:rsidRPr="00D14827">
              <w:rPr>
                <w:rFonts w:ascii="Times New Roman" w:eastAsiaTheme="minorHAnsi" w:hAnsi="Times New Roman" w:cs="Times New Roman"/>
                <w:szCs w:val="20"/>
              </w:rPr>
              <w:t>-value</w:t>
            </w:r>
          </w:p>
        </w:tc>
        <w:tc>
          <w:tcPr>
            <w:tcW w:w="1091" w:type="dxa"/>
          </w:tcPr>
          <w:p w14:paraId="4C3AF549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  <w:r w:rsidRPr="00D14827">
              <w:rPr>
                <w:rFonts w:ascii="Times New Roman" w:eastAsiaTheme="minorHAnsi" w:hAnsi="Times New Roman" w:cs="Times New Roman"/>
                <w:szCs w:val="20"/>
              </w:rPr>
              <w:t>-value</w:t>
            </w:r>
          </w:p>
        </w:tc>
      </w:tr>
      <w:tr w:rsidR="008977EE" w:rsidRPr="00D14827" w14:paraId="3CEA4A14" w14:textId="77777777" w:rsidTr="008D05B8">
        <w:tc>
          <w:tcPr>
            <w:tcW w:w="1295" w:type="dxa"/>
            <w:vMerge/>
          </w:tcPr>
          <w:p w14:paraId="257C2A64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2" w:type="dxa"/>
            <w:vMerge/>
          </w:tcPr>
          <w:p w14:paraId="277305E3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02B59ADA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078" w:type="dxa"/>
          </w:tcPr>
          <w:p w14:paraId="0C025851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1-2</w:t>
            </w:r>
          </w:p>
        </w:tc>
        <w:tc>
          <w:tcPr>
            <w:tcW w:w="1078" w:type="dxa"/>
          </w:tcPr>
          <w:p w14:paraId="5102DAF7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3-4</w:t>
            </w:r>
          </w:p>
        </w:tc>
        <w:tc>
          <w:tcPr>
            <w:tcW w:w="1067" w:type="dxa"/>
          </w:tcPr>
          <w:p w14:paraId="759727C2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ANOVA</w:t>
            </w:r>
          </w:p>
        </w:tc>
        <w:tc>
          <w:tcPr>
            <w:tcW w:w="1091" w:type="dxa"/>
          </w:tcPr>
          <w:p w14:paraId="42DD3FED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Kruskal-Wallis</w:t>
            </w:r>
          </w:p>
        </w:tc>
      </w:tr>
      <w:tr w:rsidR="008977EE" w:rsidRPr="00D14827" w14:paraId="16BFE4FB" w14:textId="77777777" w:rsidTr="008D05B8">
        <w:tc>
          <w:tcPr>
            <w:tcW w:w="1295" w:type="dxa"/>
            <w:vMerge/>
          </w:tcPr>
          <w:p w14:paraId="0328B916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2" w:type="dxa"/>
            <w:vMerge/>
          </w:tcPr>
          <w:p w14:paraId="4C512FF9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61AA3907" w14:textId="15324B4A" w:rsidR="008977EE" w:rsidRPr="00D14827" w:rsidRDefault="008977EE" w:rsidP="00E55B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(n=</w:t>
            </w:r>
            <w:r w:rsidR="00C60F97">
              <w:rPr>
                <w:rFonts w:ascii="Times New Roman" w:eastAsiaTheme="minorHAnsi" w:hAnsi="Times New Roman" w:cs="Times New Roman"/>
                <w:szCs w:val="20"/>
              </w:rPr>
              <w:t>189</w:t>
            </w:r>
            <w:r w:rsidRPr="00D14827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1078" w:type="dxa"/>
          </w:tcPr>
          <w:p w14:paraId="5A5A9CA8" w14:textId="4CC0FF19" w:rsidR="008977EE" w:rsidRPr="00D14827" w:rsidRDefault="008977EE" w:rsidP="00E55B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(n=</w:t>
            </w:r>
            <w:r w:rsidR="00C60F97">
              <w:rPr>
                <w:rFonts w:ascii="Times New Roman" w:eastAsiaTheme="minorHAnsi" w:hAnsi="Times New Roman" w:cs="Times New Roman"/>
                <w:szCs w:val="20"/>
              </w:rPr>
              <w:t>60</w:t>
            </w:r>
            <w:r w:rsidRPr="00D14827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1078" w:type="dxa"/>
          </w:tcPr>
          <w:p w14:paraId="6138AE13" w14:textId="78A323D5" w:rsidR="008977EE" w:rsidRPr="00D14827" w:rsidRDefault="008977EE" w:rsidP="00E55B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(n=</w:t>
            </w:r>
            <w:r w:rsidR="00C60F97">
              <w:rPr>
                <w:rFonts w:ascii="Times New Roman" w:eastAsiaTheme="minorHAnsi" w:hAnsi="Times New Roman" w:cs="Times New Roman"/>
                <w:szCs w:val="20"/>
              </w:rPr>
              <w:t>16</w:t>
            </w:r>
            <w:r w:rsidRPr="00D14827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1067" w:type="dxa"/>
          </w:tcPr>
          <w:p w14:paraId="567AEEF6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091" w:type="dxa"/>
          </w:tcPr>
          <w:p w14:paraId="452E27F6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8977EE" w:rsidRPr="00D14827" w14:paraId="79A84BBB" w14:textId="77777777" w:rsidTr="008D05B8">
        <w:tc>
          <w:tcPr>
            <w:tcW w:w="7361" w:type="dxa"/>
            <w:gridSpan w:val="7"/>
          </w:tcPr>
          <w:p w14:paraId="04458267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Methylation level of repetitive DNA elements</w:t>
            </w:r>
          </w:p>
        </w:tc>
      </w:tr>
      <w:tr w:rsidR="008977EE" w:rsidRPr="00D14827" w14:paraId="35E698E5" w14:textId="77777777" w:rsidTr="008D05B8">
        <w:tc>
          <w:tcPr>
            <w:tcW w:w="1295" w:type="dxa"/>
          </w:tcPr>
          <w:p w14:paraId="486E4C7B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L1</w:t>
            </w:r>
          </w:p>
        </w:tc>
        <w:tc>
          <w:tcPr>
            <w:tcW w:w="672" w:type="dxa"/>
          </w:tcPr>
          <w:p w14:paraId="4A78D4CA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Mean (SD)</w:t>
            </w:r>
          </w:p>
        </w:tc>
        <w:tc>
          <w:tcPr>
            <w:tcW w:w="1080" w:type="dxa"/>
          </w:tcPr>
          <w:p w14:paraId="725AE274" w14:textId="77B9EF94" w:rsidR="00C60F97" w:rsidRDefault="00C60F97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%</w:t>
            </w:r>
          </w:p>
          <w:p w14:paraId="18881583" w14:textId="7F29A5C7" w:rsidR="008977EE" w:rsidRPr="00D14827" w:rsidRDefault="00D20B5E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60F97">
              <w:rPr>
                <w:rFonts w:ascii="Times New Roman" w:hAnsi="Times New Roman" w:cs="Times New Roman"/>
              </w:rPr>
              <w:t>7.35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</w:tcPr>
          <w:p w14:paraId="4238B0B1" w14:textId="77777777" w:rsidR="00C60F9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%</w:t>
            </w:r>
          </w:p>
          <w:p w14:paraId="37AE0B0C" w14:textId="3FBEE76D" w:rsidR="008977EE" w:rsidRPr="00D1482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8.89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</w:tcPr>
          <w:p w14:paraId="283DB9C2" w14:textId="77777777" w:rsidR="00C60F9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  <w:r w:rsidR="00D20B5E">
              <w:rPr>
                <w:rFonts w:ascii="Times New Roman" w:hAnsi="Times New Roman" w:cs="Times New Roman"/>
              </w:rPr>
              <w:t>%</w:t>
            </w:r>
          </w:p>
          <w:p w14:paraId="2AEA97A3" w14:textId="5AEEB78F" w:rsidR="008977EE" w:rsidRPr="00D14827" w:rsidRDefault="00D20B5E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60F97">
              <w:rPr>
                <w:rFonts w:ascii="Times New Roman" w:hAnsi="Times New Roman" w:cs="Times New Roman"/>
              </w:rPr>
              <w:t>11.57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</w:tcPr>
          <w:p w14:paraId="04C81E9C" w14:textId="31F5EF5B" w:rsidR="008977EE" w:rsidRPr="001A2B00" w:rsidRDefault="001A2B00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  <w:tc>
          <w:tcPr>
            <w:tcW w:w="1091" w:type="dxa"/>
          </w:tcPr>
          <w:p w14:paraId="0C4B0AB6" w14:textId="0C17D84F" w:rsidR="008977EE" w:rsidRPr="001A2B00" w:rsidRDefault="001A2B00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5</w:t>
            </w:r>
          </w:p>
        </w:tc>
      </w:tr>
      <w:tr w:rsidR="008977EE" w:rsidRPr="00D14827" w14:paraId="6BB5488A" w14:textId="77777777" w:rsidTr="008D05B8">
        <w:tc>
          <w:tcPr>
            <w:tcW w:w="1295" w:type="dxa"/>
          </w:tcPr>
          <w:p w14:paraId="6A846C8B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SAT-alpha</w:t>
            </w:r>
          </w:p>
        </w:tc>
        <w:tc>
          <w:tcPr>
            <w:tcW w:w="672" w:type="dxa"/>
          </w:tcPr>
          <w:p w14:paraId="75450B27" w14:textId="77777777" w:rsidR="008977EE" w:rsidRPr="00D14827" w:rsidRDefault="008977EE" w:rsidP="008D05B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D14827">
              <w:rPr>
                <w:rFonts w:ascii="Times New Roman" w:eastAsiaTheme="minorHAnsi" w:hAnsi="Times New Roman" w:cs="Times New Roman"/>
                <w:szCs w:val="20"/>
              </w:rPr>
              <w:t>Mean (SD)</w:t>
            </w:r>
          </w:p>
        </w:tc>
        <w:tc>
          <w:tcPr>
            <w:tcW w:w="1080" w:type="dxa"/>
          </w:tcPr>
          <w:p w14:paraId="47735391" w14:textId="77777777" w:rsidR="00C60F9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  <w:r w:rsidR="00D20B5E">
              <w:rPr>
                <w:rFonts w:ascii="Times New Roman" w:hAnsi="Times New Roman" w:cs="Times New Roman"/>
              </w:rPr>
              <w:t>%</w:t>
            </w:r>
          </w:p>
          <w:p w14:paraId="74C9BE44" w14:textId="1F80A15C" w:rsidR="008977EE" w:rsidRPr="00D14827" w:rsidRDefault="00D20B5E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25243">
              <w:rPr>
                <w:rFonts w:ascii="Times New Roman" w:hAnsi="Times New Roman" w:cs="Times New Roman"/>
              </w:rPr>
              <w:t>8.72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</w:tcPr>
          <w:p w14:paraId="792C4FC4" w14:textId="77777777" w:rsidR="00C60F9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  <w:r w:rsidR="00D20B5E">
              <w:rPr>
                <w:rFonts w:ascii="Times New Roman" w:hAnsi="Times New Roman" w:cs="Times New Roman"/>
              </w:rPr>
              <w:t>%</w:t>
            </w:r>
          </w:p>
          <w:p w14:paraId="7A953481" w14:textId="3823D4C1" w:rsidR="008977EE" w:rsidRPr="00D14827" w:rsidRDefault="00D20B5E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25243">
              <w:rPr>
                <w:rFonts w:ascii="Times New Roman" w:hAnsi="Times New Roman" w:cs="Times New Roman"/>
              </w:rPr>
              <w:t>9.39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</w:tcPr>
          <w:p w14:paraId="5E730320" w14:textId="77777777" w:rsidR="00C60F97" w:rsidRDefault="00C60F97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  <w:r w:rsidR="00D20B5E">
              <w:rPr>
                <w:rFonts w:ascii="Times New Roman" w:hAnsi="Times New Roman" w:cs="Times New Roman"/>
              </w:rPr>
              <w:t>%</w:t>
            </w:r>
          </w:p>
          <w:p w14:paraId="490C382B" w14:textId="175B69E0" w:rsidR="008977EE" w:rsidRPr="00D14827" w:rsidRDefault="00D20B5E" w:rsidP="00C60F9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25243">
              <w:rPr>
                <w:rFonts w:ascii="Times New Roman" w:hAnsi="Times New Roman" w:cs="Times New Roman"/>
              </w:rPr>
              <w:t>10.59</w:t>
            </w:r>
            <w:r w:rsidR="008977EE" w:rsidRPr="00D1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</w:tcPr>
          <w:p w14:paraId="74D39479" w14:textId="20CCF8F0" w:rsidR="008977EE" w:rsidRPr="001A2B00" w:rsidRDefault="001A2B00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1091" w:type="dxa"/>
          </w:tcPr>
          <w:p w14:paraId="73F3D167" w14:textId="3BE21AD8" w:rsidR="008977EE" w:rsidRPr="001A2B00" w:rsidRDefault="001A2B00" w:rsidP="008D0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  <w:bookmarkStart w:id="0" w:name="_GoBack"/>
            <w:bookmarkEnd w:id="0"/>
          </w:p>
        </w:tc>
      </w:tr>
    </w:tbl>
    <w:p w14:paraId="24ACB42B" w14:textId="77777777" w:rsidR="002328BE" w:rsidRDefault="001A2B00"/>
    <w:sectPr w:rsidR="002328B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9967DB" w14:textId="77777777" w:rsidR="00E55B5C" w:rsidRDefault="00E55B5C" w:rsidP="00E55B5C">
      <w:pPr>
        <w:spacing w:after="0" w:line="240" w:lineRule="auto"/>
      </w:pPr>
      <w:r>
        <w:separator/>
      </w:r>
    </w:p>
  </w:endnote>
  <w:endnote w:type="continuationSeparator" w:id="0">
    <w:p w14:paraId="1075AE14" w14:textId="77777777" w:rsidR="00E55B5C" w:rsidRDefault="00E55B5C" w:rsidP="00E55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A56EA" w14:textId="77777777" w:rsidR="00E55B5C" w:rsidRDefault="00E55B5C" w:rsidP="00E55B5C">
      <w:pPr>
        <w:spacing w:after="0" w:line="240" w:lineRule="auto"/>
      </w:pPr>
      <w:r>
        <w:separator/>
      </w:r>
    </w:p>
  </w:footnote>
  <w:footnote w:type="continuationSeparator" w:id="0">
    <w:p w14:paraId="4DBA5B4C" w14:textId="77777777" w:rsidR="00E55B5C" w:rsidRDefault="00E55B5C" w:rsidP="00E55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7EE"/>
    <w:rsid w:val="001A2B00"/>
    <w:rsid w:val="003060F9"/>
    <w:rsid w:val="005A362C"/>
    <w:rsid w:val="008977EE"/>
    <w:rsid w:val="00AD6076"/>
    <w:rsid w:val="00C60F97"/>
    <w:rsid w:val="00D20B5E"/>
    <w:rsid w:val="00D25243"/>
    <w:rsid w:val="00E5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4009EA"/>
  <w15:chartTrackingRefBased/>
  <w15:docId w15:val="{BDC87B8C-853E-4FB7-9ED8-2349B121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7EE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77E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B5C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B5C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E55B5C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B5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A9935FABB347845A2DCEF443BB20430" ma:contentTypeVersion="10" ma:contentTypeDescription="새 문서를 만듭니다." ma:contentTypeScope="" ma:versionID="e27a8848e16bf3f9aef2081109e3033e">
  <xsd:schema xmlns:xsd="http://www.w3.org/2001/XMLSchema" xmlns:xs="http://www.w3.org/2001/XMLSchema" xmlns:p="http://schemas.microsoft.com/office/2006/metadata/properties" xmlns:ns3="6babd9b0-c19c-45c2-9e59-b7ef0b1e4446" targetNamespace="http://schemas.microsoft.com/office/2006/metadata/properties" ma:root="true" ma:fieldsID="da0f4e8822d425c2cbaea10c2a6c37d9" ns3:_="">
    <xsd:import namespace="6babd9b0-c19c-45c2-9e59-b7ef0b1e44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bd9b0-c19c-45c2-9e59-b7ef0b1e4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093ECC-2FD1-4D18-99F0-C7683D914C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bd9b0-c19c-45c2-9e59-b7ef0b1e4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94E675-7444-40C9-A276-EEF9FF6E5F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F755DE-DC31-46EB-8411-F02B9F36967F}">
  <ds:schemaRefs>
    <ds:schemaRef ds:uri="http://schemas.openxmlformats.org/package/2006/metadata/core-properties"/>
    <ds:schemaRef ds:uri="http://purl.org/dc/dcmitype/"/>
    <ds:schemaRef ds:uri="6babd9b0-c19c-45c2-9e59-b7ef0b1e4446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훈</dc:creator>
  <cp:keywords/>
  <dc:description/>
  <cp:lastModifiedBy>김영훈</cp:lastModifiedBy>
  <cp:revision>5</cp:revision>
  <dcterms:created xsi:type="dcterms:W3CDTF">2021-01-27T04:25:00Z</dcterms:created>
  <dcterms:modified xsi:type="dcterms:W3CDTF">2021-01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935FABB347845A2DCEF443BB20430</vt:lpwstr>
  </property>
</Properties>
</file>